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D6DBB" w14:textId="77777777" w:rsidR="00BB26A2" w:rsidRPr="004B33E3" w:rsidRDefault="00BB26A2" w:rsidP="00BB26A2">
      <w:pPr>
        <w:spacing w:line="360" w:lineRule="auto"/>
        <w:jc w:val="left"/>
        <w:rPr>
          <w:rFonts w:ascii="Arial" w:hAnsi="Arial" w:cs="Arial"/>
          <w:b/>
          <w:color w:val="000000" w:themeColor="text1"/>
          <w:sz w:val="24"/>
        </w:rPr>
      </w:pPr>
      <w:bookmarkStart w:id="0" w:name="_Hlk515111712"/>
      <w:r w:rsidRPr="004B33E3">
        <w:rPr>
          <w:rFonts w:ascii="Arial" w:hAnsi="Arial" w:cs="Arial"/>
          <w:b/>
          <w:color w:val="000000" w:themeColor="text1"/>
          <w:sz w:val="24"/>
        </w:rPr>
        <w:t>Integrated analysis of microRNA and mRNA expression profiles in splenomegaly induced by non-cirrhotic portal hypertension in rats.</w:t>
      </w:r>
    </w:p>
    <w:p w14:paraId="76376D02" w14:textId="77777777" w:rsidR="00BB26A2" w:rsidRPr="004B33E3" w:rsidRDefault="00BB26A2" w:rsidP="00BB26A2">
      <w:pPr>
        <w:pStyle w:val="BodyText2"/>
        <w:spacing w:line="360" w:lineRule="auto"/>
        <w:jc w:val="left"/>
        <w:rPr>
          <w:rFonts w:ascii="Arial" w:hAnsi="Arial" w:cs="Arial"/>
          <w:color w:val="000000" w:themeColor="text1"/>
        </w:rPr>
      </w:pPr>
    </w:p>
    <w:p w14:paraId="475DC9E8" w14:textId="77777777" w:rsidR="00BB26A2" w:rsidRPr="004B33E3" w:rsidRDefault="00BB26A2" w:rsidP="00BB26A2">
      <w:pPr>
        <w:pStyle w:val="BodyText2"/>
        <w:spacing w:line="360" w:lineRule="auto"/>
        <w:jc w:val="left"/>
        <w:rPr>
          <w:rFonts w:ascii="Arial" w:hAnsi="Arial" w:cs="Arial"/>
          <w:color w:val="000000" w:themeColor="text1"/>
          <w:sz w:val="22"/>
          <w:szCs w:val="22"/>
        </w:rPr>
      </w:pPr>
      <w:r w:rsidRPr="004B33E3">
        <w:rPr>
          <w:rFonts w:ascii="Arial" w:hAnsi="Arial" w:cs="Arial"/>
          <w:color w:val="000000" w:themeColor="text1"/>
          <w:sz w:val="22"/>
          <w:szCs w:val="22"/>
        </w:rPr>
        <w:t>Junji Saruwatari</w:t>
      </w:r>
      <w:r w:rsidRPr="004B33E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, </w:t>
      </w:r>
      <w:r w:rsidRPr="004B33E3">
        <w:rPr>
          <w:rFonts w:ascii="Arial" w:hAnsi="Arial" w:cs="Arial"/>
          <w:color w:val="000000" w:themeColor="text1"/>
          <w:sz w:val="22"/>
          <w:szCs w:val="22"/>
        </w:rPr>
        <w:t>*, Chao Dong</w:t>
      </w:r>
      <w:r w:rsidRPr="004B33E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, 2, </w:t>
      </w:r>
      <w:r w:rsidRPr="004B33E3">
        <w:rPr>
          <w:rFonts w:ascii="Arial" w:hAnsi="Arial" w:cs="Arial"/>
          <w:color w:val="000000" w:themeColor="text1"/>
          <w:sz w:val="22"/>
          <w:szCs w:val="22"/>
        </w:rPr>
        <w:t>*, Teruo Utsumi</w:t>
      </w:r>
      <w:r w:rsidRPr="004B33E3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4B33E3">
        <w:rPr>
          <w:rFonts w:ascii="Arial" w:hAnsi="Arial" w:cs="Arial"/>
          <w:color w:val="000000" w:themeColor="text1"/>
          <w:sz w:val="22"/>
          <w:szCs w:val="22"/>
        </w:rPr>
        <w:t>, Masatake Tanaka</w:t>
      </w:r>
      <w:r w:rsidRPr="004B33E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B33E3">
        <w:rPr>
          <w:rFonts w:ascii="Arial" w:hAnsi="Arial" w:cs="Arial"/>
          <w:color w:val="000000" w:themeColor="text1"/>
          <w:sz w:val="22"/>
          <w:szCs w:val="22"/>
        </w:rPr>
        <w:t>, Matthew McConnell</w:t>
      </w:r>
      <w:r w:rsidRPr="004B33E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4B33E3">
        <w:rPr>
          <w:rFonts w:ascii="Arial" w:hAnsi="Arial" w:cs="Arial"/>
          <w:color w:val="000000" w:themeColor="text1"/>
          <w:sz w:val="22"/>
          <w:szCs w:val="22"/>
        </w:rPr>
        <w:t>, Yasuko Iwakiri</w:t>
      </w:r>
      <w:r w:rsidRPr="004B33E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 #</w:t>
      </w:r>
      <w:r w:rsidRPr="004B33E3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4179D93" w14:textId="77777777" w:rsidR="00BB26A2" w:rsidRPr="004B33E3" w:rsidRDefault="00BB26A2" w:rsidP="00BB26A2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4B33E3">
        <w:rPr>
          <w:rFonts w:ascii="Arial" w:hAnsi="Arial" w:cs="Arial"/>
          <w:color w:val="000000" w:themeColor="text1"/>
          <w:sz w:val="22"/>
        </w:rPr>
        <w:t>Section of Digestive Diseases, Yale University School of Medicine, New Haven, CT. USA</w:t>
      </w:r>
    </w:p>
    <w:p w14:paraId="4904F781" w14:textId="77777777" w:rsidR="00BB26A2" w:rsidRPr="004B33E3" w:rsidRDefault="00BB26A2" w:rsidP="00BB26A2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4B33E3">
        <w:rPr>
          <w:rFonts w:ascii="Arial" w:hAnsi="Arial" w:cs="Arial"/>
          <w:color w:val="000000" w:themeColor="text1"/>
          <w:sz w:val="22"/>
        </w:rPr>
        <w:t xml:space="preserve">Department of General Surgery, </w:t>
      </w:r>
      <w:proofErr w:type="spellStart"/>
      <w:r w:rsidRPr="004B33E3">
        <w:rPr>
          <w:rFonts w:ascii="Arial" w:hAnsi="Arial" w:cs="Arial"/>
          <w:color w:val="000000" w:themeColor="text1"/>
          <w:sz w:val="22"/>
        </w:rPr>
        <w:t>Xiangya</w:t>
      </w:r>
      <w:proofErr w:type="spellEnd"/>
      <w:r w:rsidRPr="004B33E3">
        <w:rPr>
          <w:rFonts w:ascii="Arial" w:hAnsi="Arial" w:cs="Arial"/>
          <w:color w:val="000000" w:themeColor="text1"/>
          <w:sz w:val="22"/>
        </w:rPr>
        <w:t xml:space="preserve"> Hospital, Central South University, Changsha, China</w:t>
      </w:r>
    </w:p>
    <w:p w14:paraId="5E97E74E" w14:textId="77777777" w:rsidR="00BB26A2" w:rsidRPr="004B33E3" w:rsidRDefault="00BB26A2" w:rsidP="00BB26A2">
      <w:pPr>
        <w:widowControl/>
        <w:numPr>
          <w:ilvl w:val="0"/>
          <w:numId w:val="3"/>
        </w:numPr>
        <w:jc w:val="left"/>
        <w:rPr>
          <w:rFonts w:ascii="Arial" w:hAnsi="Arial" w:cs="Arial"/>
          <w:color w:val="000000" w:themeColor="text1"/>
          <w:sz w:val="22"/>
        </w:rPr>
      </w:pPr>
      <w:r w:rsidRPr="004B33E3">
        <w:rPr>
          <w:rFonts w:ascii="Arial" w:hAnsi="Arial" w:cs="Arial"/>
          <w:color w:val="000000" w:themeColor="text1"/>
          <w:sz w:val="22"/>
        </w:rPr>
        <w:t>VA CT Healthcare System, West Haven, CT</w:t>
      </w:r>
    </w:p>
    <w:p w14:paraId="04917434" w14:textId="77777777" w:rsidR="00BB26A2" w:rsidRPr="004B33E3" w:rsidRDefault="00BB26A2" w:rsidP="00BB26A2">
      <w:pPr>
        <w:widowControl/>
        <w:jc w:val="left"/>
        <w:rPr>
          <w:rFonts w:cs="Arial"/>
          <w:color w:val="000000" w:themeColor="text1"/>
        </w:rPr>
      </w:pPr>
    </w:p>
    <w:p w14:paraId="5B23B2B3" w14:textId="77777777" w:rsidR="00BB26A2" w:rsidRPr="004B33E3" w:rsidRDefault="00BB26A2" w:rsidP="00BB26A2">
      <w:pPr>
        <w:widowControl/>
        <w:jc w:val="left"/>
        <w:rPr>
          <w:rFonts w:cs="Arial"/>
          <w:color w:val="000000" w:themeColor="text1"/>
        </w:rPr>
      </w:pPr>
    </w:p>
    <w:p w14:paraId="038B65A2" w14:textId="77777777" w:rsidR="00BB26A2" w:rsidRPr="004B33E3" w:rsidRDefault="00BB26A2" w:rsidP="00BB26A2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4B33E3">
        <w:rPr>
          <w:rFonts w:ascii="Arial" w:hAnsi="Arial" w:cs="Arial"/>
          <w:color w:val="000000" w:themeColor="text1"/>
          <w:sz w:val="24"/>
        </w:rPr>
        <w:t>* Equal contributions.</w:t>
      </w:r>
    </w:p>
    <w:p w14:paraId="15C69AD9" w14:textId="77777777" w:rsidR="00BB26A2" w:rsidRPr="004B33E3" w:rsidRDefault="00BB26A2" w:rsidP="00BB26A2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  <w:r w:rsidRPr="004B33E3">
        <w:rPr>
          <w:rFonts w:ascii="Arial" w:hAnsi="Arial" w:cs="Arial"/>
          <w:b/>
          <w:color w:val="000000" w:themeColor="text1"/>
          <w:sz w:val="22"/>
        </w:rPr>
        <w:t># Correspondence</w:t>
      </w:r>
    </w:p>
    <w:p w14:paraId="1D81126C" w14:textId="10C03066" w:rsidR="008626F3" w:rsidRPr="004B33E3" w:rsidRDefault="008626F3" w:rsidP="008A33B4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 w:rsidRPr="004B33E3">
        <w:rPr>
          <w:rFonts w:ascii="Arial" w:hAnsi="Arial" w:cs="Arial"/>
          <w:b/>
          <w:color w:val="000000" w:themeColor="text1"/>
          <w:sz w:val="24"/>
        </w:rPr>
        <w:br w:type="page"/>
      </w:r>
      <w:bookmarkStart w:id="1" w:name="_GoBack"/>
      <w:bookmarkEnd w:id="1"/>
    </w:p>
    <w:p w14:paraId="7060842B" w14:textId="4722BEC2" w:rsidR="009163DB" w:rsidRPr="004B33E3" w:rsidRDefault="00E54FB2" w:rsidP="009163DB">
      <w:pPr>
        <w:rPr>
          <w:rFonts w:ascii="Arial" w:hAnsi="Arial" w:cs="Arial"/>
          <w:b/>
          <w:color w:val="000000" w:themeColor="text1"/>
          <w:sz w:val="24"/>
        </w:rPr>
      </w:pPr>
      <w:r w:rsidRPr="004B33E3">
        <w:rPr>
          <w:rFonts w:ascii="Arial" w:hAnsi="Arial" w:cs="Arial"/>
          <w:b/>
          <w:color w:val="000000" w:themeColor="text1"/>
          <w:sz w:val="24"/>
        </w:rPr>
        <w:lastRenderedPageBreak/>
        <w:t xml:space="preserve">Supplementary </w:t>
      </w:r>
      <w:r w:rsidR="009163DB" w:rsidRPr="004B33E3">
        <w:rPr>
          <w:rFonts w:ascii="Arial" w:hAnsi="Arial" w:cs="Arial"/>
          <w:b/>
          <w:color w:val="000000" w:themeColor="text1"/>
          <w:sz w:val="24"/>
        </w:rPr>
        <w:t>Table</w:t>
      </w:r>
      <w:r w:rsidR="00CB14DD" w:rsidRPr="004B33E3">
        <w:rPr>
          <w:rFonts w:ascii="Arial" w:hAnsi="Arial" w:cs="Arial"/>
          <w:b/>
          <w:color w:val="000000" w:themeColor="text1"/>
          <w:sz w:val="24"/>
        </w:rPr>
        <w:t xml:space="preserve"> </w:t>
      </w:r>
      <w:r w:rsidR="00D16533" w:rsidRPr="004B33E3">
        <w:rPr>
          <w:rFonts w:ascii="Arial" w:hAnsi="Arial" w:cs="Arial"/>
          <w:b/>
          <w:color w:val="000000" w:themeColor="text1"/>
          <w:sz w:val="24"/>
        </w:rPr>
        <w:t>S2</w:t>
      </w:r>
      <w:r w:rsidR="009163DB" w:rsidRPr="004B33E3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A63968" w:rsidRPr="004B33E3">
        <w:rPr>
          <w:rFonts w:ascii="Arial" w:hAnsi="Arial" w:cs="Arial"/>
          <w:b/>
          <w:color w:val="000000" w:themeColor="text1"/>
          <w:sz w:val="24"/>
        </w:rPr>
        <w:t>List of the top three KEGG pathways involved in “Environmental Information Processing” sorted by the number of genes, separated by genes up- and down-regulated in the spleens of PPVL rats.</w:t>
      </w:r>
    </w:p>
    <w:tbl>
      <w:tblPr>
        <w:tblW w:w="14742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268"/>
        <w:gridCol w:w="1559"/>
        <w:gridCol w:w="4820"/>
        <w:gridCol w:w="280"/>
        <w:gridCol w:w="4397"/>
      </w:tblGrid>
      <w:tr w:rsidR="004B33E3" w:rsidRPr="004B33E3" w14:paraId="2D65BCA1" w14:textId="77777777" w:rsidTr="00B059C1">
        <w:trPr>
          <w:trHeight w:val="280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E32EC30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KEGG No.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A8E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athway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AC94D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Fold Chang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FD6E8E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Up-regulated</w:t>
            </w:r>
          </w:p>
        </w:tc>
        <w:tc>
          <w:tcPr>
            <w:tcW w:w="2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B1B5D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9AD83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Down-regulated</w:t>
            </w:r>
          </w:p>
        </w:tc>
      </w:tr>
      <w:tr w:rsidR="004B33E3" w:rsidRPr="004B33E3" w14:paraId="69737744" w14:textId="77777777" w:rsidTr="00B059C1">
        <w:trPr>
          <w:trHeight w:val="290"/>
        </w:trPr>
        <w:tc>
          <w:tcPr>
            <w:tcW w:w="141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30246A1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95C55A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664F706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820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0977C21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KEGG </w:t>
            </w:r>
            <w:proofErr w:type="spellStart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erm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ene Name</w:t>
            </w:r>
          </w:p>
        </w:tc>
        <w:tc>
          <w:tcPr>
            <w:tcW w:w="28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E81C2A0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39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7314364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KEGG </w:t>
            </w:r>
            <w:proofErr w:type="spellStart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erm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ene Name</w:t>
            </w:r>
          </w:p>
        </w:tc>
      </w:tr>
      <w:tr w:rsidR="004B33E3" w:rsidRPr="004B33E3" w14:paraId="36E37918" w14:textId="77777777" w:rsidTr="00B059C1">
        <w:trPr>
          <w:trHeight w:val="290"/>
        </w:trPr>
        <w:tc>
          <w:tcPr>
            <w:tcW w:w="14742" w:type="dxa"/>
            <w:gridSpan w:val="6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0DB3698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First pathway in up-regulated genes</w:t>
            </w:r>
          </w:p>
        </w:tc>
      </w:tr>
      <w:tr w:rsidR="004B33E3" w:rsidRPr="004B33E3" w14:paraId="7EF8BECD" w14:textId="77777777" w:rsidTr="00B059C1">
        <w:trPr>
          <w:trHeight w:val="290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9518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no04151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2DA990A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bookmarkStart w:id="2" w:name="_Hlk510085129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PI3K-Akt signaling pathway</w:t>
            </w:r>
            <w:bookmarkEnd w:id="2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ED34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9CDDC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F50CF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FF01E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6076D7C1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BCAE0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0C6DA14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D207D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883F9D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ECM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1a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TGA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tga8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14:paraId="2A15213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vAlign w:val="center"/>
            <w:hideMark/>
          </w:tcPr>
          <w:p w14:paraId="07A8594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BRCA1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Brca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ERCK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Pck2</w:t>
            </w:r>
          </w:p>
        </w:tc>
      </w:tr>
      <w:tr w:rsidR="004B33E3" w:rsidRPr="004B33E3" w14:paraId="48191FB0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3FFFD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4460D0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E6EBB6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591853E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F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gf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gf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Vegfb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igf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gf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Ntf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Efna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;</w:t>
            </w:r>
          </w:p>
          <w:p w14:paraId="1557BDE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ECM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1a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ol4a5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amb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ama4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hbs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;</w:t>
            </w:r>
          </w:p>
          <w:p w14:paraId="621E145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TK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dgfrb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lt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proofErr w:type="spellStart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ytokineR</w:t>
            </w:r>
            <w:proofErr w:type="spellEnd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hr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</w:p>
          <w:p w14:paraId="36FF7FB6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ITGA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tga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ITGB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Itgb5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PCR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par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2r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βγ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ng1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CTMP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hem4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YS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ys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REB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reb3l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Bcl-2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Bcl2</w:t>
            </w:r>
          </w:p>
        </w:tc>
        <w:tc>
          <w:tcPr>
            <w:tcW w:w="280" w:type="dxa"/>
            <w:shd w:val="clear" w:color="auto" w:fill="auto"/>
            <w:vAlign w:val="center"/>
            <w:hideMark/>
          </w:tcPr>
          <w:p w14:paraId="02D339B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7C5AF294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βγ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ng5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K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k2</w:t>
            </w:r>
          </w:p>
        </w:tc>
      </w:tr>
      <w:tr w:rsidR="004B33E3" w:rsidRPr="004B33E3" w14:paraId="140C6980" w14:textId="77777777" w:rsidTr="00B059C1">
        <w:trPr>
          <w:trHeight w:val="280"/>
        </w:trPr>
        <w:tc>
          <w:tcPr>
            <w:tcW w:w="14742" w:type="dxa"/>
            <w:gridSpan w:val="6"/>
            <w:shd w:val="clear" w:color="auto" w:fill="auto"/>
            <w:noWrap/>
            <w:vAlign w:val="center"/>
          </w:tcPr>
          <w:p w14:paraId="06E1808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Second pathway in up-regulated genes</w:t>
            </w:r>
          </w:p>
        </w:tc>
      </w:tr>
      <w:tr w:rsidR="004B33E3" w:rsidRPr="004B33E3" w14:paraId="42C257BF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381EA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010 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72FCCD9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bookmarkStart w:id="3" w:name="_Hlk510085152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MAPK signaling pathway</w:t>
            </w:r>
            <w:bookmarkEnd w:id="3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694E9C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4DF9AEA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-</w:t>
            </w:r>
            <w:proofErr w:type="spellStart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fos</w:t>
            </w:r>
            <w:proofErr w:type="spellEnd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os</w:t>
            </w:r>
            <w:proofErr w:type="spellEnd"/>
          </w:p>
        </w:tc>
        <w:tc>
          <w:tcPr>
            <w:tcW w:w="280" w:type="dxa"/>
            <w:shd w:val="clear" w:color="auto" w:fill="auto"/>
            <w:vAlign w:val="center"/>
            <w:hideMark/>
          </w:tcPr>
          <w:p w14:paraId="7EAD4F4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59C702C6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08A55AF6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hideMark/>
          </w:tcPr>
          <w:p w14:paraId="34AD10D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6E6C6C8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08DA35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820" w:type="dxa"/>
            <w:shd w:val="clear" w:color="auto" w:fill="auto"/>
            <w:hideMark/>
          </w:tcPr>
          <w:p w14:paraId="64BFD79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2EBF4C7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7BE483E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234E3845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hideMark/>
          </w:tcPr>
          <w:p w14:paraId="4A9F56A0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5DCB07F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0FEB39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820" w:type="dxa"/>
            <w:shd w:val="clear" w:color="auto" w:fill="auto"/>
            <w:hideMark/>
          </w:tcPr>
          <w:p w14:paraId="563CFF5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F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gf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gf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gf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Vegfb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igf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Ntf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Efna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;</w:t>
            </w:r>
          </w:p>
        </w:tc>
        <w:tc>
          <w:tcPr>
            <w:tcW w:w="280" w:type="dxa"/>
            <w:shd w:val="clear" w:color="auto" w:fill="auto"/>
            <w:hideMark/>
          </w:tcPr>
          <w:p w14:paraId="7D1CE274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58287646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NF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nf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ADD45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Cadd45b</w:t>
            </w:r>
          </w:p>
        </w:tc>
      </w:tr>
      <w:tr w:rsidR="004B33E3" w:rsidRPr="004B33E3" w14:paraId="4BBDDBFD" w14:textId="77777777" w:rsidTr="00B059C1">
        <w:trPr>
          <w:trHeight w:val="1120"/>
        </w:trPr>
        <w:tc>
          <w:tcPr>
            <w:tcW w:w="1418" w:type="dxa"/>
            <w:shd w:val="clear" w:color="auto" w:fill="auto"/>
            <w:noWrap/>
            <w:hideMark/>
          </w:tcPr>
          <w:p w14:paraId="0AD1649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1E0BDCA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81DB60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shd w:val="clear" w:color="auto" w:fill="auto"/>
            <w:hideMark/>
          </w:tcPr>
          <w:p w14:paraId="36DE35C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TK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dgfrb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lt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ACN;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acna1c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acna2d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12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ng1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KP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Dusp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Dusp7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GFB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gfb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14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14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EKK2/3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ap3k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-JUN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Jun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EF2C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ef2c</w:t>
            </w:r>
          </w:p>
        </w:tc>
        <w:tc>
          <w:tcPr>
            <w:tcW w:w="280" w:type="dxa"/>
            <w:shd w:val="clear" w:color="auto" w:fill="auto"/>
            <w:hideMark/>
          </w:tcPr>
          <w:p w14:paraId="05C2662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0DD5522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33E3" w:rsidRPr="004B33E3" w14:paraId="0FFE4263" w14:textId="77777777" w:rsidTr="00B059C1">
        <w:trPr>
          <w:trHeight w:val="280"/>
        </w:trPr>
        <w:tc>
          <w:tcPr>
            <w:tcW w:w="14742" w:type="dxa"/>
            <w:gridSpan w:val="6"/>
            <w:tcBorders>
              <w:bottom w:val="nil"/>
            </w:tcBorders>
            <w:shd w:val="clear" w:color="auto" w:fill="auto"/>
            <w:noWrap/>
          </w:tcPr>
          <w:p w14:paraId="4DAD64B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Third pathway in up-regulated genes</w:t>
            </w:r>
          </w:p>
        </w:tc>
      </w:tr>
      <w:tr w:rsidR="004B33E3" w:rsidRPr="004B33E3" w14:paraId="61B81E99" w14:textId="77777777" w:rsidTr="00B059C1">
        <w:trPr>
          <w:trHeight w:val="28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458B6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390 </w:t>
            </w: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0F010A04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Hippo signaling pathwa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A060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F54A4C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304210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6354C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2233658F" w14:textId="77777777" w:rsidTr="00B059C1">
        <w:trPr>
          <w:trHeight w:val="28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7AB84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FCA72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A56CE4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4F4BF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TGF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tgf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ai-1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Serpine1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22BE44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EA079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556D6234" w14:textId="77777777" w:rsidTr="00B059C1">
        <w:trPr>
          <w:trHeight w:val="1120"/>
        </w:trPr>
        <w:tc>
          <w:tcPr>
            <w:tcW w:w="1418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28CBF01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2C6BE0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14:paraId="0D760A2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82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470900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YAP/TAZ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Wwtr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,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TGF-β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gfb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BMPs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Bmp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Bmp6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BMPRs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Bmpr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proofErr w:type="spellStart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Fzd</w:t>
            </w:r>
            <w:proofErr w:type="spellEnd"/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zd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bCs/>
                <w:color w:val="000000" w:themeColor="text1"/>
                <w:kern w:val="0"/>
                <w:sz w:val="22"/>
                <w:u w:val="single"/>
              </w:rPr>
              <w:t>Fzd2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; </w:t>
            </w:r>
            <w:proofErr w:type="spellStart"/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Ajub</w:t>
            </w:r>
            <w:proofErr w:type="spellEnd"/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 xml:space="preserve">: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juba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Lats1/2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ats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TEAD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ead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ead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TCF/LEF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cf7l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cf7l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FGF1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gf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PC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pc2</w:t>
            </w:r>
          </w:p>
        </w:tc>
        <w:tc>
          <w:tcPr>
            <w:tcW w:w="280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6D521AC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01DB4ED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76EB75B2" w14:textId="77777777" w:rsidTr="00B059C1">
        <w:trPr>
          <w:trHeight w:val="241"/>
        </w:trPr>
        <w:tc>
          <w:tcPr>
            <w:tcW w:w="14742" w:type="dxa"/>
            <w:gridSpan w:val="6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605D50A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First pathway in down-regulated genes</w:t>
            </w:r>
          </w:p>
        </w:tc>
      </w:tr>
      <w:tr w:rsidR="004B33E3" w:rsidRPr="004B33E3" w14:paraId="348D2C03" w14:textId="77777777" w:rsidTr="00B059C1">
        <w:trPr>
          <w:trHeight w:val="241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F30DD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514 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5BD26A3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ell adhesion molecules (CAMs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1E1AD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7B82F0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5B09E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97BF2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MHC-I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RT1-T24-3</w:t>
            </w:r>
          </w:p>
        </w:tc>
      </w:tr>
      <w:tr w:rsidR="004B33E3" w:rsidRPr="004B33E3" w14:paraId="6657B7BE" w14:textId="77777777" w:rsidTr="00B059C1">
        <w:trPr>
          <w:trHeight w:val="28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E37B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360B81E1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8262E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18899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NCAM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Ncam1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TGA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tga8</w:t>
            </w:r>
          </w:p>
        </w:tc>
        <w:tc>
          <w:tcPr>
            <w:tcW w:w="28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641C4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9DE49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685D441D" w14:textId="77777777" w:rsidTr="00B059C1">
        <w:trPr>
          <w:trHeight w:val="280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4E30DF0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43E8AB5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5002115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820" w:type="dxa"/>
            <w:tcBorders>
              <w:top w:val="nil"/>
            </w:tcBorders>
            <w:shd w:val="clear" w:color="auto" w:fill="auto"/>
            <w:hideMark/>
          </w:tcPr>
          <w:p w14:paraId="7A60A759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HC-II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Ha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Oa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Mb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</w:p>
          <w:p w14:paraId="6900F29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RT1-DMa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B7H3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276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N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Siglec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</w:p>
          <w:p w14:paraId="6468B02D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TLA4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Ctla4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JAM1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11r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JAM3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Jam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ESAM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Esam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DC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Sdc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PZ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Mpzl1</w:t>
            </w:r>
          </w:p>
        </w:tc>
        <w:tc>
          <w:tcPr>
            <w:tcW w:w="280" w:type="dxa"/>
            <w:tcBorders>
              <w:top w:val="nil"/>
            </w:tcBorders>
            <w:shd w:val="clear" w:color="auto" w:fill="auto"/>
            <w:hideMark/>
          </w:tcPr>
          <w:p w14:paraId="1F3B963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tcBorders>
              <w:top w:val="nil"/>
            </w:tcBorders>
            <w:shd w:val="clear" w:color="auto" w:fill="auto"/>
            <w:hideMark/>
          </w:tcPr>
          <w:p w14:paraId="4BFDF2ED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MHC-I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RT1-M1-4, RT1-S3, RT1-M1-2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CD8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Cd8a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D226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Cd226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ELP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elp</w:t>
            </w:r>
            <w:proofErr w:type="spellEnd"/>
          </w:p>
        </w:tc>
      </w:tr>
      <w:tr w:rsidR="004B33E3" w:rsidRPr="004B33E3" w14:paraId="09371FE4" w14:textId="77777777" w:rsidTr="00B059C1">
        <w:trPr>
          <w:trHeight w:val="280"/>
        </w:trPr>
        <w:tc>
          <w:tcPr>
            <w:tcW w:w="14742" w:type="dxa"/>
            <w:gridSpan w:val="6"/>
            <w:shd w:val="clear" w:color="auto" w:fill="auto"/>
            <w:noWrap/>
          </w:tcPr>
          <w:p w14:paraId="5D0AFA74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Second pathway in down-regulated genes</w:t>
            </w:r>
          </w:p>
        </w:tc>
      </w:tr>
      <w:tr w:rsidR="004B33E3" w:rsidRPr="004B33E3" w14:paraId="11B6A3A1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hideMark/>
          </w:tcPr>
          <w:p w14:paraId="22CF28F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060 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0062B1D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ytokine-cytokine receptor intera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C79F6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820" w:type="dxa"/>
            <w:shd w:val="clear" w:color="auto" w:fill="auto"/>
            <w:hideMark/>
          </w:tcPr>
          <w:p w14:paraId="41EFC6C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26AABF6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7F7DA1D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4701C430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hideMark/>
          </w:tcPr>
          <w:p w14:paraId="26B007F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4A2E7C9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46DF82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820" w:type="dxa"/>
            <w:shd w:val="clear" w:color="auto" w:fill="auto"/>
            <w:hideMark/>
          </w:tcPr>
          <w:p w14:paraId="39D6E250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03B4FC98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514B0B6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3C9EB7A2" w14:textId="77777777" w:rsidTr="00B059C1">
        <w:trPr>
          <w:trHeight w:val="1120"/>
        </w:trPr>
        <w:tc>
          <w:tcPr>
            <w:tcW w:w="1418" w:type="dxa"/>
            <w:shd w:val="clear" w:color="auto" w:fill="auto"/>
            <w:noWrap/>
            <w:hideMark/>
          </w:tcPr>
          <w:p w14:paraId="29D047BF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365D29D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F1B6444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820" w:type="dxa"/>
            <w:shd w:val="clear" w:color="auto" w:fill="auto"/>
            <w:hideMark/>
          </w:tcPr>
          <w:p w14:paraId="48E256E6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CCL2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cl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IL6ST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l6st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;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 LIFR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ifr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GHR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hr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PDGFRB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dgfrb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VEGFB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Vegfb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VEGFC/D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igf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FLT3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lt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F11A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nfrsf11a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TGFB3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gfb3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BMP2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Bmp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BMPR2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Bmpr2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IL17RB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l17rb</w:t>
            </w:r>
          </w:p>
        </w:tc>
        <w:tc>
          <w:tcPr>
            <w:tcW w:w="280" w:type="dxa"/>
            <w:shd w:val="clear" w:color="auto" w:fill="auto"/>
            <w:hideMark/>
          </w:tcPr>
          <w:p w14:paraId="2E2C995C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0004362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CR5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Ccr5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L5RA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l5ra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PO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hpo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NFSF7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Ifng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NF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nf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TNFSF7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Cd70</w:t>
            </w:r>
          </w:p>
        </w:tc>
      </w:tr>
      <w:tr w:rsidR="004B33E3" w:rsidRPr="004B33E3" w14:paraId="4916F518" w14:textId="77777777" w:rsidTr="00B059C1">
        <w:trPr>
          <w:trHeight w:val="280"/>
        </w:trPr>
        <w:tc>
          <w:tcPr>
            <w:tcW w:w="14742" w:type="dxa"/>
            <w:gridSpan w:val="6"/>
            <w:shd w:val="clear" w:color="auto" w:fill="auto"/>
            <w:noWrap/>
          </w:tcPr>
          <w:p w14:paraId="2FF79B8B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color w:val="000000" w:themeColor="text1"/>
                <w:kern w:val="0"/>
                <w:sz w:val="22"/>
              </w:rPr>
              <w:t>Third pathway in down-regulated genes</w:t>
            </w:r>
          </w:p>
        </w:tc>
      </w:tr>
      <w:tr w:rsidR="004B33E3" w:rsidRPr="004B33E3" w14:paraId="407CB02C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hideMark/>
          </w:tcPr>
          <w:p w14:paraId="10C56C2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rno04630 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00D2736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Jak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-STAT signaling pathwa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2E7F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2.0</w:t>
            </w:r>
          </w:p>
        </w:tc>
        <w:tc>
          <w:tcPr>
            <w:tcW w:w="4820" w:type="dxa"/>
            <w:shd w:val="clear" w:color="auto" w:fill="auto"/>
            <w:hideMark/>
          </w:tcPr>
          <w:p w14:paraId="18AA315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5432F16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416450CD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509424BE" w14:textId="77777777" w:rsidTr="00B059C1">
        <w:trPr>
          <w:trHeight w:val="280"/>
        </w:trPr>
        <w:tc>
          <w:tcPr>
            <w:tcW w:w="1418" w:type="dxa"/>
            <w:shd w:val="clear" w:color="auto" w:fill="auto"/>
            <w:noWrap/>
            <w:hideMark/>
          </w:tcPr>
          <w:p w14:paraId="0A7F70D0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5617937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180DCAC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5</w:t>
            </w:r>
          </w:p>
        </w:tc>
        <w:tc>
          <w:tcPr>
            <w:tcW w:w="4820" w:type="dxa"/>
            <w:shd w:val="clear" w:color="auto" w:fill="auto"/>
            <w:hideMark/>
          </w:tcPr>
          <w:p w14:paraId="279EA547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  <w:tc>
          <w:tcPr>
            <w:tcW w:w="280" w:type="dxa"/>
            <w:shd w:val="clear" w:color="auto" w:fill="auto"/>
            <w:hideMark/>
          </w:tcPr>
          <w:p w14:paraId="0C3752C3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4397" w:type="dxa"/>
            <w:shd w:val="clear" w:color="auto" w:fill="auto"/>
            <w:hideMark/>
          </w:tcPr>
          <w:p w14:paraId="416EBEA2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―</w:t>
            </w:r>
          </w:p>
        </w:tc>
      </w:tr>
      <w:tr w:rsidR="004B33E3" w:rsidRPr="004B33E3" w14:paraId="41A9A513" w14:textId="77777777" w:rsidTr="00B059C1">
        <w:trPr>
          <w:trHeight w:val="560"/>
        </w:trPr>
        <w:tc>
          <w:tcPr>
            <w:tcW w:w="1418" w:type="dxa"/>
            <w:shd w:val="clear" w:color="auto" w:fill="auto"/>
            <w:noWrap/>
            <w:hideMark/>
          </w:tcPr>
          <w:p w14:paraId="5E52695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vMerge/>
            <w:vAlign w:val="center"/>
            <w:hideMark/>
          </w:tcPr>
          <w:p w14:paraId="1A9FD9B1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16F1FCA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gt;1.0</w:t>
            </w:r>
          </w:p>
        </w:tc>
        <w:tc>
          <w:tcPr>
            <w:tcW w:w="4820" w:type="dxa"/>
            <w:shd w:val="clear" w:color="auto" w:fill="auto"/>
            <w:hideMark/>
          </w:tcPr>
          <w:p w14:paraId="1F233C9C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eceptor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l6st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Pdgfrb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Ghr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,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Lifr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SLIM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Fhl1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 xml:space="preserve">Bcl-2: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Bcl2</w:t>
            </w:r>
          </w:p>
        </w:tc>
        <w:tc>
          <w:tcPr>
            <w:tcW w:w="280" w:type="dxa"/>
            <w:shd w:val="clear" w:color="auto" w:fill="auto"/>
            <w:hideMark/>
          </w:tcPr>
          <w:p w14:paraId="25D8F74E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397" w:type="dxa"/>
            <w:shd w:val="clear" w:color="auto" w:fill="auto"/>
            <w:hideMark/>
          </w:tcPr>
          <w:p w14:paraId="0F942705" w14:textId="77777777" w:rsidR="00CE6115" w:rsidRPr="004B33E3" w:rsidRDefault="00CE6115" w:rsidP="00B059C1">
            <w:pPr>
              <w:widowControl/>
              <w:spacing w:line="340" w:lineRule="exact"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Cytokine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Ifng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Hormone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Thpo</w:t>
            </w:r>
            <w:proofErr w:type="spellEnd"/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Receptor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l5ra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IRF9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Irf9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; </w:t>
            </w:r>
            <w:r w:rsidRPr="004B33E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</w:rPr>
              <w:t>AOX: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4B33E3">
              <w:rPr>
                <w:rFonts w:ascii="Arial" w:eastAsia="Yu Gothic" w:hAnsi="Arial" w:cs="Arial"/>
                <w:color w:val="000000" w:themeColor="text1"/>
                <w:kern w:val="0"/>
                <w:sz w:val="22"/>
                <w:u w:val="single"/>
              </w:rPr>
              <w:t>Aox4</w:t>
            </w:r>
          </w:p>
        </w:tc>
      </w:tr>
    </w:tbl>
    <w:p w14:paraId="37472EF5" w14:textId="0874B55B" w:rsidR="009163DB" w:rsidRPr="004B33E3" w:rsidRDefault="00115544" w:rsidP="009163DB">
      <w:pPr>
        <w:rPr>
          <w:rFonts w:ascii="Arial" w:hAnsi="Arial" w:cs="Arial"/>
          <w:color w:val="000000" w:themeColor="text1"/>
        </w:rPr>
      </w:pPr>
      <w:r w:rsidRPr="004B33E3">
        <w:rPr>
          <w:rFonts w:ascii="Arial" w:eastAsia="Yu Gothic" w:hAnsi="Arial" w:cs="Arial"/>
          <w:b/>
          <w:bCs/>
          <w:color w:val="000000" w:themeColor="text1"/>
          <w:kern w:val="0"/>
          <w:sz w:val="22"/>
        </w:rPr>
        <w:t>“</w:t>
      </w:r>
      <w:r w:rsidRPr="004B33E3">
        <w:rPr>
          <w:rFonts w:ascii="Arial" w:eastAsia="Yu Gothic" w:hAnsi="Arial" w:cs="Arial"/>
          <w:b/>
          <w:bCs/>
          <w:color w:val="000000" w:themeColor="text1"/>
          <w:kern w:val="0"/>
          <w:sz w:val="22"/>
          <w:vertAlign w:val="superscript"/>
        </w:rPr>
        <w:t>a</w:t>
      </w:r>
      <w:r w:rsidRPr="004B33E3">
        <w:rPr>
          <w:rFonts w:ascii="Arial" w:eastAsia="Yu Gothic" w:hAnsi="Arial" w:cs="Arial"/>
          <w:b/>
          <w:bCs/>
          <w:color w:val="000000" w:themeColor="text1"/>
          <w:kern w:val="0"/>
          <w:sz w:val="22"/>
        </w:rPr>
        <w:t>”</w:t>
      </w:r>
      <w:r w:rsidRPr="004B33E3">
        <w:rPr>
          <w:rFonts w:ascii="Arial" w:hAnsi="Arial" w:cs="Arial"/>
          <w:color w:val="000000" w:themeColor="text1"/>
        </w:rPr>
        <w:t xml:space="preserve"> </w:t>
      </w:r>
      <w:r w:rsidR="00D07F30" w:rsidRPr="004B33E3">
        <w:rPr>
          <w:rFonts w:ascii="Arial" w:hAnsi="Arial" w:cs="Arial"/>
          <w:color w:val="000000" w:themeColor="text1"/>
        </w:rPr>
        <w:t>denotes</w:t>
      </w:r>
      <w:r w:rsidRPr="004B33E3">
        <w:rPr>
          <w:rFonts w:ascii="Arial" w:hAnsi="Arial" w:cs="Arial"/>
          <w:color w:val="000000" w:themeColor="text1"/>
        </w:rPr>
        <w:t xml:space="preserve"> the KEGG terms cited on the KEGG pathway map (</w:t>
      </w:r>
      <w:r w:rsidR="00F06037" w:rsidRPr="004B33E3">
        <w:rPr>
          <w:rFonts w:ascii="Arial" w:hAnsi="Arial" w:cs="Arial"/>
          <w:color w:val="000000" w:themeColor="text1"/>
        </w:rPr>
        <w:t>http://www.genome.jp/kegg/pathway.html</w:t>
      </w:r>
      <w:r w:rsidRPr="004B33E3">
        <w:rPr>
          <w:rFonts w:ascii="Arial" w:hAnsi="Arial" w:cs="Arial"/>
          <w:color w:val="000000" w:themeColor="text1"/>
        </w:rPr>
        <w:t>).</w:t>
      </w:r>
    </w:p>
    <w:p w14:paraId="7C6EB631" w14:textId="25DD6480" w:rsidR="00F06037" w:rsidRPr="004B33E3" w:rsidRDefault="00F06037" w:rsidP="009163DB">
      <w:pPr>
        <w:rPr>
          <w:rFonts w:ascii="Arial" w:hAnsi="Arial" w:cs="Arial"/>
          <w:color w:val="000000" w:themeColor="text1"/>
        </w:rPr>
      </w:pPr>
      <w:r w:rsidRPr="004B33E3">
        <w:rPr>
          <w:rFonts w:ascii="Arial" w:hAnsi="Arial" w:cs="Arial" w:hint="eastAsia"/>
          <w:color w:val="000000" w:themeColor="text1"/>
        </w:rPr>
        <w:lastRenderedPageBreak/>
        <w:t>T</w:t>
      </w:r>
      <w:r w:rsidRPr="004B33E3">
        <w:rPr>
          <w:rFonts w:ascii="Arial" w:hAnsi="Arial" w:cs="Arial"/>
          <w:color w:val="000000" w:themeColor="text1"/>
        </w:rPr>
        <w:t>he underlined genes represent the predicted targets for up- or down-regulated miRNAs in the spleen of PPVL rats.</w:t>
      </w:r>
    </w:p>
    <w:sectPr w:rsidR="00F06037" w:rsidRPr="004B33E3" w:rsidSect="00617D77">
      <w:pgSz w:w="16838" w:h="11906" w:orient="landscape"/>
      <w:pgMar w:top="1440" w:right="1080" w:bottom="1418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CE3B3" w14:textId="77777777" w:rsidR="00A924B6" w:rsidRDefault="00A924B6" w:rsidP="00584A0C">
      <w:r>
        <w:separator/>
      </w:r>
    </w:p>
  </w:endnote>
  <w:endnote w:type="continuationSeparator" w:id="0">
    <w:p w14:paraId="5C5B7557" w14:textId="77777777" w:rsidR="00A924B6" w:rsidRDefault="00A924B6" w:rsidP="00584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56C56" w14:textId="77777777" w:rsidR="00A924B6" w:rsidRDefault="00A924B6" w:rsidP="00584A0C">
      <w:r>
        <w:separator/>
      </w:r>
    </w:p>
  </w:footnote>
  <w:footnote w:type="continuationSeparator" w:id="0">
    <w:p w14:paraId="6024FC39" w14:textId="77777777" w:rsidR="00A924B6" w:rsidRDefault="00A924B6" w:rsidP="00584A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B10DB"/>
    <w:multiLevelType w:val="hybridMultilevel"/>
    <w:tmpl w:val="942CF3FE"/>
    <w:lvl w:ilvl="0" w:tplc="8E2840D4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9B341C"/>
    <w:multiLevelType w:val="hybridMultilevel"/>
    <w:tmpl w:val="61602AE8"/>
    <w:lvl w:ilvl="0" w:tplc="152A44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60B4B38"/>
    <w:multiLevelType w:val="hybridMultilevel"/>
    <w:tmpl w:val="01183CD4"/>
    <w:lvl w:ilvl="0" w:tplc="D9DC550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WzNDABIhNzCwtLYyUdpeDU4uLM/DyQAiPTWgDKQ4VBLQAAAA=="/>
  </w:docVars>
  <w:rsids>
    <w:rsidRoot w:val="00067D86"/>
    <w:rsid w:val="00015AC9"/>
    <w:rsid w:val="00026BCA"/>
    <w:rsid w:val="000504AB"/>
    <w:rsid w:val="000537F6"/>
    <w:rsid w:val="00062857"/>
    <w:rsid w:val="00067D86"/>
    <w:rsid w:val="0007410F"/>
    <w:rsid w:val="0009521B"/>
    <w:rsid w:val="000A327C"/>
    <w:rsid w:val="000C7B82"/>
    <w:rsid w:val="000D6855"/>
    <w:rsid w:val="000E0F99"/>
    <w:rsid w:val="000E6F32"/>
    <w:rsid w:val="001012B3"/>
    <w:rsid w:val="00107999"/>
    <w:rsid w:val="00115544"/>
    <w:rsid w:val="00125AD4"/>
    <w:rsid w:val="00132F93"/>
    <w:rsid w:val="001C262E"/>
    <w:rsid w:val="001D2E01"/>
    <w:rsid w:val="001D6B26"/>
    <w:rsid w:val="002327C1"/>
    <w:rsid w:val="00271CE5"/>
    <w:rsid w:val="002F1AC6"/>
    <w:rsid w:val="003203F6"/>
    <w:rsid w:val="00372F68"/>
    <w:rsid w:val="003A1D79"/>
    <w:rsid w:val="003A59FC"/>
    <w:rsid w:val="003B5ED2"/>
    <w:rsid w:val="003C6F10"/>
    <w:rsid w:val="003D604A"/>
    <w:rsid w:val="0046307E"/>
    <w:rsid w:val="004B33E3"/>
    <w:rsid w:val="004B4C62"/>
    <w:rsid w:val="004E41A5"/>
    <w:rsid w:val="004F36B1"/>
    <w:rsid w:val="00517BA1"/>
    <w:rsid w:val="00526355"/>
    <w:rsid w:val="005573B5"/>
    <w:rsid w:val="00584A0C"/>
    <w:rsid w:val="0059797D"/>
    <w:rsid w:val="005B671C"/>
    <w:rsid w:val="005D43BA"/>
    <w:rsid w:val="00611097"/>
    <w:rsid w:val="00617D77"/>
    <w:rsid w:val="006327FD"/>
    <w:rsid w:val="006774A5"/>
    <w:rsid w:val="00687192"/>
    <w:rsid w:val="00692D35"/>
    <w:rsid w:val="00697686"/>
    <w:rsid w:val="00740896"/>
    <w:rsid w:val="00747AF4"/>
    <w:rsid w:val="007558A1"/>
    <w:rsid w:val="00796F09"/>
    <w:rsid w:val="007A1318"/>
    <w:rsid w:val="007F3CDD"/>
    <w:rsid w:val="00801F52"/>
    <w:rsid w:val="008106CF"/>
    <w:rsid w:val="00814EB5"/>
    <w:rsid w:val="008246B8"/>
    <w:rsid w:val="008372E9"/>
    <w:rsid w:val="00842DF0"/>
    <w:rsid w:val="008448C7"/>
    <w:rsid w:val="00845E22"/>
    <w:rsid w:val="008626F3"/>
    <w:rsid w:val="0087628F"/>
    <w:rsid w:val="008930AE"/>
    <w:rsid w:val="008A33B4"/>
    <w:rsid w:val="008B4B54"/>
    <w:rsid w:val="008C28FE"/>
    <w:rsid w:val="008F7D05"/>
    <w:rsid w:val="00903F0E"/>
    <w:rsid w:val="009163DB"/>
    <w:rsid w:val="009274D5"/>
    <w:rsid w:val="00960AE9"/>
    <w:rsid w:val="009974EA"/>
    <w:rsid w:val="009B1441"/>
    <w:rsid w:val="009D1483"/>
    <w:rsid w:val="009F6049"/>
    <w:rsid w:val="00A504B4"/>
    <w:rsid w:val="00A53EF6"/>
    <w:rsid w:val="00A56C57"/>
    <w:rsid w:val="00A63968"/>
    <w:rsid w:val="00A924B6"/>
    <w:rsid w:val="00AC5804"/>
    <w:rsid w:val="00AD6D6F"/>
    <w:rsid w:val="00AE0762"/>
    <w:rsid w:val="00AF3E36"/>
    <w:rsid w:val="00AF5FED"/>
    <w:rsid w:val="00B347E3"/>
    <w:rsid w:val="00B35BBD"/>
    <w:rsid w:val="00B54B0F"/>
    <w:rsid w:val="00B76BD8"/>
    <w:rsid w:val="00BA3AB7"/>
    <w:rsid w:val="00BA777A"/>
    <w:rsid w:val="00BB26A2"/>
    <w:rsid w:val="00BE062B"/>
    <w:rsid w:val="00BE7D3E"/>
    <w:rsid w:val="00C169E1"/>
    <w:rsid w:val="00C311EF"/>
    <w:rsid w:val="00C3373F"/>
    <w:rsid w:val="00C57563"/>
    <w:rsid w:val="00C60D99"/>
    <w:rsid w:val="00C620A1"/>
    <w:rsid w:val="00C65B54"/>
    <w:rsid w:val="00C66E02"/>
    <w:rsid w:val="00CB14DD"/>
    <w:rsid w:val="00CE6115"/>
    <w:rsid w:val="00CE6E38"/>
    <w:rsid w:val="00CF7E2C"/>
    <w:rsid w:val="00D07F30"/>
    <w:rsid w:val="00D152C7"/>
    <w:rsid w:val="00D16533"/>
    <w:rsid w:val="00D249E9"/>
    <w:rsid w:val="00D31F59"/>
    <w:rsid w:val="00D52856"/>
    <w:rsid w:val="00D53849"/>
    <w:rsid w:val="00D55A57"/>
    <w:rsid w:val="00D8019A"/>
    <w:rsid w:val="00D81DF9"/>
    <w:rsid w:val="00D850A9"/>
    <w:rsid w:val="00D97D18"/>
    <w:rsid w:val="00DC4574"/>
    <w:rsid w:val="00DC706D"/>
    <w:rsid w:val="00DF01A7"/>
    <w:rsid w:val="00E01F28"/>
    <w:rsid w:val="00E233F3"/>
    <w:rsid w:val="00E54FB2"/>
    <w:rsid w:val="00E6538F"/>
    <w:rsid w:val="00E761B3"/>
    <w:rsid w:val="00E85739"/>
    <w:rsid w:val="00E9015A"/>
    <w:rsid w:val="00EA25A2"/>
    <w:rsid w:val="00EA5DC2"/>
    <w:rsid w:val="00EE2A0A"/>
    <w:rsid w:val="00EE404E"/>
    <w:rsid w:val="00F06037"/>
    <w:rsid w:val="00FD67B2"/>
    <w:rsid w:val="00FE0120"/>
    <w:rsid w:val="00FE0C9C"/>
    <w:rsid w:val="00FE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2BDD06"/>
  <w15:chartTrackingRefBased/>
  <w15:docId w15:val="{C23CBB6D-9E27-4CEA-8CCB-707D6D4F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4A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A0C"/>
  </w:style>
  <w:style w:type="paragraph" w:styleId="Footer">
    <w:name w:val="footer"/>
    <w:basedOn w:val="Normal"/>
    <w:link w:val="FooterChar"/>
    <w:uiPriority w:val="99"/>
    <w:unhideWhenUsed/>
    <w:rsid w:val="00584A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A0C"/>
  </w:style>
  <w:style w:type="character" w:styleId="CommentReference">
    <w:name w:val="annotation reference"/>
    <w:basedOn w:val="DefaultParagraphFont"/>
    <w:uiPriority w:val="99"/>
    <w:semiHidden/>
    <w:unhideWhenUsed/>
    <w:rsid w:val="00903F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F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F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F0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F0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F0E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27FD"/>
    <w:pPr>
      <w:ind w:leftChars="400" w:left="840"/>
    </w:pPr>
  </w:style>
  <w:style w:type="paragraph" w:styleId="BodyText2">
    <w:name w:val="Body Text 2"/>
    <w:basedOn w:val="Normal"/>
    <w:link w:val="BodyText2Char"/>
    <w:rsid w:val="008A33B4"/>
    <w:rPr>
      <w:rFonts w:ascii="Times New Roman" w:eastAsia="MS Mincho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A33B4"/>
    <w:rPr>
      <w:rFonts w:ascii="Times New Roman" w:eastAsia="MS Mincho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60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60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猿渡淳二</dc:creator>
  <cp:keywords/>
  <dc:description/>
  <cp:lastModifiedBy>Iwakiri, Yasuko</cp:lastModifiedBy>
  <cp:revision>2</cp:revision>
  <dcterms:created xsi:type="dcterms:W3CDTF">2018-11-07T04:45:00Z</dcterms:created>
  <dcterms:modified xsi:type="dcterms:W3CDTF">2018-11-07T04:45:00Z</dcterms:modified>
</cp:coreProperties>
</file>